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BF1" w:rsidRDefault="00137E02">
      <w:bookmarkStart w:id="0" w:name="_GoBack"/>
      <w:r>
        <w:t xml:space="preserve">Table </w:t>
      </w:r>
      <w:r w:rsidR="0040429D">
        <w:t>S</w:t>
      </w:r>
      <w:bookmarkEnd w:id="0"/>
      <w:r>
        <w:t>1. Primers for detected genes.</w:t>
      </w:r>
    </w:p>
    <w:tbl>
      <w:tblPr>
        <w:tblW w:w="128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3685"/>
        <w:gridCol w:w="3510"/>
        <w:gridCol w:w="1170"/>
        <w:gridCol w:w="2165"/>
      </w:tblGrid>
      <w:tr w:rsidR="006E4C0D" w:rsidRPr="00FA3749" w:rsidTr="00A9312A">
        <w:trPr>
          <w:trHeight w:val="3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nealing temperature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544FB6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5F7E0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4:KUT</w:t>
            </w:r>
            <w:r w:rsidR="00FA3749"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="005F7E0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rain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TCCGTCAGAGCGTAATC 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TCTCAAAGCGTAAA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CCATTTCAACGGGTT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TTGTAGCTGTACCAAGCACC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AGGBGGTATTCAAG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TCACCCTCCACWATG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RATMACCGCTTTCGCC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KATGTGTGAGCTGTTTG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tdS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GCCATAACGACATTCTG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CACCAACGTGTTTAG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t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GGCTACGCAAAAGAAAT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GAGGCTGAGCCGATACT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CAACCGGTAAAATTGTC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TGTAAGAACCGGCAC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a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TACGAAATTGCCACCAA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TATTTTCGCCGCATCAA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l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AGCGGATTATGCAGAAGCACT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TACTTTCTAGCATTTTCTCTG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GGCTTCGATATTTTCAGTATCT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ACAAACATATGCCCATTTCC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d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AAAGGTCTCTGACTTTTGGA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GAATAGAACCTTCATCTTCAC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TCGCATACAGTTGAG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TACAGCAGGAGTGA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xRS/new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ATGAGGTAGAAAC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GTAACGGGCCTAC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1670 (vscP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CGATTACTCAAGGCGAT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CGTTGTTGGCGTGATTG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1686 (copS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AAAGCGATCACAAAAGC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CGACTTAACGGCATCAT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P1689 (vscK) 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GTTGGCAAAAAGCGTT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TCTTCAACGAGCCAAGA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1694 (vscF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GATGCGACCAACAGTGT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A9312A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TTAATTGCATCGGTGAC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  <w:r w:rsidR="00FA3749"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1362 (vopB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GCAGGTATCGCATCTTC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AGAACCAACCGACGAAG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1339 (vscC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TTCGCGGAACTCAAGAA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GTCCGAGATCAACGTC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P1335 (vscS2) 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GTAACGGCGGCTAGCTT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AACTGTGTCAGTAGCACC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  <w:r w:rsidR="00FA3749"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1327 (vopT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GCGAAAGAGCCATTAGAT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ACTCCAAATTCGCCTT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c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ACTTTGCTGTCTAAC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ACTCTTAACTTCCGAC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B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CCTGTTGCTCTATGGAGCCAG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ACACAGAACGCAATGCTTGCTC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CAACTTGCGACTAAAT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CCGACAGTTTTTCTGCA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  <w:tr w:rsidR="006E4C0D" w:rsidRPr="00FA3749" w:rsidTr="00A9312A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cS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GATGTTGTTTCGGCTAG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CCGCCGAACTCGGCTAACAA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A3749" w:rsidRPr="00FA3749" w:rsidRDefault="00FA3749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165" w:type="dxa"/>
            <w:shd w:val="clear" w:color="auto" w:fill="auto"/>
            <w:noWrap/>
            <w:vAlign w:val="bottom"/>
            <w:hideMark/>
          </w:tcPr>
          <w:p w:rsidR="00FA3749" w:rsidRPr="00FA3749" w:rsidRDefault="00837742" w:rsidP="00FA3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37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  <w:r w:rsidRPr="00FA374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</w:tr>
    </w:tbl>
    <w:p w:rsidR="00FA3749" w:rsidRDefault="00FA3749"/>
    <w:sectPr w:rsidR="00FA3749" w:rsidSect="00FA374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400" w:rsidRDefault="00677400" w:rsidP="00544FB6">
      <w:pPr>
        <w:spacing w:after="0" w:line="240" w:lineRule="auto"/>
      </w:pPr>
      <w:r>
        <w:separator/>
      </w:r>
    </w:p>
  </w:endnote>
  <w:endnote w:type="continuationSeparator" w:id="0">
    <w:p w:rsidR="00677400" w:rsidRDefault="00677400" w:rsidP="00544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400" w:rsidRDefault="00677400" w:rsidP="00544FB6">
      <w:pPr>
        <w:spacing w:after="0" w:line="240" w:lineRule="auto"/>
      </w:pPr>
      <w:r>
        <w:separator/>
      </w:r>
    </w:p>
  </w:footnote>
  <w:footnote w:type="continuationSeparator" w:id="0">
    <w:p w:rsidR="00677400" w:rsidRDefault="00677400" w:rsidP="00544F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49"/>
    <w:rsid w:val="00137E02"/>
    <w:rsid w:val="0040429D"/>
    <w:rsid w:val="00544FB6"/>
    <w:rsid w:val="005F7E08"/>
    <w:rsid w:val="00677400"/>
    <w:rsid w:val="006E4C0D"/>
    <w:rsid w:val="00837742"/>
    <w:rsid w:val="00A9312A"/>
    <w:rsid w:val="00BC2205"/>
    <w:rsid w:val="00C405BE"/>
    <w:rsid w:val="00FA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8FAD3"/>
  <w15:chartTrackingRefBased/>
  <w15:docId w15:val="{35680CD8-DE7B-4F54-892F-E98D7CFD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F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44FB6"/>
  </w:style>
  <w:style w:type="paragraph" w:styleId="a5">
    <w:name w:val="footer"/>
    <w:basedOn w:val="a"/>
    <w:link w:val="a6"/>
    <w:uiPriority w:val="99"/>
    <w:unhideWhenUsed/>
    <w:rsid w:val="00544F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44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1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zhu</dc:creator>
  <cp:keywords/>
  <dc:description/>
  <cp:lastModifiedBy>Akuzhu</cp:lastModifiedBy>
  <cp:revision>6</cp:revision>
  <dcterms:created xsi:type="dcterms:W3CDTF">2020-02-27T06:47:00Z</dcterms:created>
  <dcterms:modified xsi:type="dcterms:W3CDTF">2020-03-26T01:12:00Z</dcterms:modified>
</cp:coreProperties>
</file>